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D31" w:rsidRDefault="00984D31" w:rsidP="00984D31">
      <w:pPr>
        <w:spacing w:line="360" w:lineRule="auto"/>
        <w:jc w:val="both"/>
      </w:pPr>
    </w:p>
    <w:p w:rsidR="00984D31" w:rsidRPr="008409C0" w:rsidRDefault="00984D31" w:rsidP="00984D31">
      <w:pPr>
        <w:rPr>
          <w:rFonts w:ascii="Times New Roman" w:hAnsi="Times New Roman" w:cs="Times New Roman"/>
          <w:b/>
          <w:sz w:val="24"/>
          <w:szCs w:val="24"/>
        </w:rPr>
      </w:pPr>
      <w:r w:rsidRPr="008409C0">
        <w:rPr>
          <w:rFonts w:ascii="Calibri Light" w:eastAsia="Times New Roman" w:hAnsi="Calibri Light" w:cs="Times New Roman"/>
          <w:b/>
          <w:noProof/>
          <w:color w:val="1F4D78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92C67F" wp14:editId="04D5E350">
                <wp:simplePos x="0" y="0"/>
                <wp:positionH relativeFrom="column">
                  <wp:posOffset>-581025</wp:posOffset>
                </wp:positionH>
                <wp:positionV relativeFrom="paragraph">
                  <wp:posOffset>4232910</wp:posOffset>
                </wp:positionV>
                <wp:extent cx="1679575" cy="1400175"/>
                <wp:effectExtent l="0" t="0" r="15875" b="28575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79575" cy="1400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4D31" w:rsidRPr="001532F3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1532F3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  <w:u w:val="single"/>
                              </w:rPr>
                              <w:t>Workforce focus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MDTs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MDT meetings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rofessional role change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Relocation staff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Co-location staff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Working patterns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Single employer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Single line management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Leaders/champion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26" type="#_x0000_t202" style="position:absolute;margin-left:-45.75pt;margin-top:333.3pt;width:132.25pt;height:11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" fillcolor="window" strokeweight=".5pt">
                <v:path arrowok="t"/>
                <v:textbox>
                  <w:txbxContent>
                    <w:p w:rsidR="00984D31" w:rsidRPr="001532F3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b/>
                          <w:sz w:val="20"/>
                          <w:szCs w:val="20"/>
                          <w:u w:val="single"/>
                        </w:rPr>
                      </w:pPr>
                      <w:r w:rsidRPr="001532F3">
                        <w:rPr>
                          <w:rFonts w:ascii="Times New Roman" w:hAnsi="Times New Roman"/>
                          <w:b/>
                          <w:sz w:val="20"/>
                          <w:szCs w:val="20"/>
                          <w:u w:val="single"/>
                        </w:rPr>
                        <w:t>Workforce focus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>MDTs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MDT meetings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>Professional role change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>Relocation staff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Co-location staff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>Working patterns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>Single employer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>Single line management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Leaders/champions </w:t>
                      </w:r>
                    </w:p>
                  </w:txbxContent>
                </v:textbox>
              </v:shape>
            </w:pict>
          </mc:Fallback>
        </mc:AlternateContent>
      </w:r>
      <w:r w:rsidRPr="008409C0">
        <w:rPr>
          <w:rFonts w:ascii="Calibri Light" w:eastAsia="Times New Roman" w:hAnsi="Calibri Light" w:cs="Times New Roman"/>
          <w:b/>
          <w:noProof/>
          <w:color w:val="1F4D78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C7E1A21" wp14:editId="2CBD21F5">
                <wp:simplePos x="0" y="0"/>
                <wp:positionH relativeFrom="margin">
                  <wp:posOffset>-622300</wp:posOffset>
                </wp:positionH>
                <wp:positionV relativeFrom="paragraph">
                  <wp:posOffset>2802255</wp:posOffset>
                </wp:positionV>
                <wp:extent cx="1722755" cy="1275715"/>
                <wp:effectExtent l="0" t="0" r="10795" b="19685"/>
                <wp:wrapNone/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722755" cy="12757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  <w:u w:val="single"/>
                              </w:rPr>
                              <w:t>Organisation &amp; system focus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Integrated patient records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Shared IT system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Single entry point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New units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are groupings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Services in commun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9" o:spid="_x0000_s1027" type="#_x0000_t202" style="position:absolute;margin-left:-49pt;margin-top:220.65pt;width:135.65pt;height:100.4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" fillcolor="window" strokeweight=".5pt">
                <v:path arrowok="t"/>
                <v:textbox>
                  <w:txbxContent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b/>
                          <w:sz w:val="20"/>
                          <w:szCs w:val="20"/>
                          <w:u w:val="single"/>
                        </w:rPr>
                      </w:pPr>
                      <w:r w:rsidRPr="006227C6">
                        <w:rPr>
                          <w:rFonts w:ascii="Times New Roman" w:hAnsi="Times New Roman"/>
                          <w:b/>
                          <w:sz w:val="20"/>
                          <w:szCs w:val="20"/>
                          <w:u w:val="single"/>
                        </w:rPr>
                        <w:t>Organisation &amp; system focus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>Integrated patient records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>Shared IT system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Single entry point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>New units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>Care groupings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>Services in communit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409C0">
        <w:rPr>
          <w:rFonts w:ascii="Calibri Light" w:eastAsia="Times New Roman" w:hAnsi="Calibri Light" w:cs="Times New Roman"/>
          <w:b/>
          <w:noProof/>
          <w:color w:val="1F4D78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CC6FCB" wp14:editId="33E9BD00">
                <wp:simplePos x="0" y="0"/>
                <wp:positionH relativeFrom="column">
                  <wp:posOffset>2672080</wp:posOffset>
                </wp:positionH>
                <wp:positionV relativeFrom="paragraph">
                  <wp:posOffset>605155</wp:posOffset>
                </wp:positionV>
                <wp:extent cx="1524000" cy="295275"/>
                <wp:effectExtent l="0" t="0" r="19050" b="28575"/>
                <wp:wrapNone/>
                <wp:docPr id="27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24000" cy="295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4D31" w:rsidRPr="00AE5A5B" w:rsidRDefault="00984D31" w:rsidP="00984D31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ROCESS CHAN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7" o:spid="_x0000_s1028" type="#_x0000_t202" style="position:absolute;margin-left:210.4pt;margin-top:47.65pt;width:120pt;height:23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" fillcolor="window" strokeweight=".5pt">
                <v:path arrowok="t"/>
                <v:textbox>
                  <w:txbxContent>
                    <w:p w:rsidR="00984D31" w:rsidRPr="00AE5A5B" w:rsidRDefault="00984D31" w:rsidP="00984D31">
                      <w:pPr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PROCESS CHANGE</w:t>
                      </w:r>
                    </w:p>
                  </w:txbxContent>
                </v:textbox>
              </v:shape>
            </w:pict>
          </mc:Fallback>
        </mc:AlternateContent>
      </w:r>
      <w:r w:rsidRPr="008409C0">
        <w:rPr>
          <w:rFonts w:ascii="Calibri Light" w:eastAsia="Times New Roman" w:hAnsi="Calibri Light" w:cs="Times New Roman"/>
          <w:b/>
          <w:noProof/>
          <w:color w:val="1F4D78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9048563" wp14:editId="2D7DFF62">
                <wp:simplePos x="0" y="0"/>
                <wp:positionH relativeFrom="column">
                  <wp:posOffset>4672330</wp:posOffset>
                </wp:positionH>
                <wp:positionV relativeFrom="paragraph">
                  <wp:posOffset>609600</wp:posOffset>
                </wp:positionV>
                <wp:extent cx="1704975" cy="290830"/>
                <wp:effectExtent l="0" t="0" r="28575" b="13970"/>
                <wp:wrapNone/>
                <wp:docPr id="2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704975" cy="2908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4D31" w:rsidRPr="00AE5A5B" w:rsidRDefault="00984D31" w:rsidP="00984D31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INFLUENCING FACTORS</w:t>
                            </w:r>
                          </w:p>
                          <w:p w:rsidR="00984D31" w:rsidRPr="00093462" w:rsidRDefault="00984D31" w:rsidP="00984D3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" o:spid="_x0000_s1029" type="#_x0000_t202" style="position:absolute;margin-left:367.9pt;margin-top:48pt;width:134.25pt;height:22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" fillcolor="window" strokeweight=".5pt">
                <v:path arrowok="t"/>
                <v:textbox>
                  <w:txbxContent>
                    <w:p w:rsidR="00984D31" w:rsidRPr="00AE5A5B" w:rsidRDefault="00984D31" w:rsidP="00984D31">
                      <w:pPr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INFLUENCING FACTORS</w:t>
                      </w:r>
                    </w:p>
                    <w:p w:rsidR="00984D31" w:rsidRPr="00093462" w:rsidRDefault="00984D31" w:rsidP="00984D31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8409C0">
        <w:rPr>
          <w:rFonts w:ascii="Calibri Light" w:eastAsia="Times New Roman" w:hAnsi="Calibri Light" w:cs="Times New Roman"/>
          <w:b/>
          <w:noProof/>
          <w:color w:val="1F4D78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5BB12F7" wp14:editId="04D368B3">
                <wp:simplePos x="0" y="0"/>
                <wp:positionH relativeFrom="column">
                  <wp:posOffset>6856095</wp:posOffset>
                </wp:positionH>
                <wp:positionV relativeFrom="paragraph">
                  <wp:posOffset>593725</wp:posOffset>
                </wp:positionV>
                <wp:extent cx="952500" cy="247650"/>
                <wp:effectExtent l="0" t="0" r="19050" b="19050"/>
                <wp:wrapNone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52500" cy="247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4D31" w:rsidRPr="00AE5A5B" w:rsidRDefault="00984D31" w:rsidP="00984D31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AE5A5B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OUTCOM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4" o:spid="_x0000_s1030" type="#_x0000_t202" style="position:absolute;margin-left:539.85pt;margin-top:46.75pt;width:75pt;height:1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" fillcolor="window" strokeweight=".5pt">
                <v:path arrowok="t"/>
                <v:textbox>
                  <w:txbxContent>
                    <w:p w:rsidR="00984D31" w:rsidRPr="00AE5A5B" w:rsidRDefault="00984D31" w:rsidP="00984D31">
                      <w:pPr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AE5A5B">
                        <w:rPr>
                          <w:rFonts w:ascii="Times New Roman" w:hAnsi="Times New Roman"/>
                          <w:sz w:val="20"/>
                          <w:szCs w:val="20"/>
                        </w:rPr>
                        <w:t>OUTCOMES</w:t>
                      </w:r>
                    </w:p>
                  </w:txbxContent>
                </v:textbox>
              </v:shape>
            </w:pict>
          </mc:Fallback>
        </mc:AlternateContent>
      </w:r>
      <w:r w:rsidRPr="008409C0">
        <w:rPr>
          <w:rFonts w:ascii="Calibri Light" w:eastAsia="Times New Roman" w:hAnsi="Calibri Light" w:cs="Times New Roman"/>
          <w:b/>
          <w:noProof/>
          <w:color w:val="1F4D78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D643BC6" wp14:editId="4955DCDE">
                <wp:simplePos x="0" y="0"/>
                <wp:positionH relativeFrom="column">
                  <wp:posOffset>6586855</wp:posOffset>
                </wp:positionH>
                <wp:positionV relativeFrom="paragraph">
                  <wp:posOffset>900430</wp:posOffset>
                </wp:positionV>
                <wp:extent cx="1605280" cy="4543425"/>
                <wp:effectExtent l="0" t="0" r="13970" b="28575"/>
                <wp:wrapNone/>
                <wp:docPr id="36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05280" cy="45434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Resource usage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Number of clinician contacts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GP appointments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Length of stay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Unscheduled admissions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Admissions/no. inpatients</w:t>
                            </w:r>
                            <w:r w:rsidRPr="006227C6">
                              <w:rPr>
                                <w:rFonts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Elective admissions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Re-admission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A&amp;E attendance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Out-patient appointments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Prescribing rates </w:t>
                            </w:r>
                          </w:p>
                          <w:p w:rsidR="00984D31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Access to resources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Quality of care </w:t>
                            </w:r>
                          </w:p>
                          <w:p w:rsidR="00984D31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erceived q</w:t>
                            </w: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uality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Quality standards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Patient satisfaction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Patient preferences met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Time in A&amp;E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Number incidents/complaints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Length of wait (contact, diagnosis, investigation, treatment)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Perceptions of quality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Access to services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Unmet need identified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  <w:p w:rsidR="00984D31" w:rsidRPr="00B57D6F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B57D6F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Staff work</w:t>
                            </w:r>
                            <w:proofErr w:type="gramEnd"/>
                            <w:r w:rsidRPr="00B57D6F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 experience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6" o:spid="_x0000_s1031" type="#_x0000_t202" style="position:absolute;margin-left:518.65pt;margin-top:70.9pt;width:126.4pt;height:357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" fillcolor="window" strokeweight=".5pt">
                <v:path arrowok="t"/>
                <v:textbox>
                  <w:txbxContent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Resource usage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Number of clinician contacts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GP appointments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Length of stay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Unscheduled admissions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>Admissions/no. inpatients</w:t>
                      </w:r>
                      <w:r w:rsidRPr="006227C6">
                        <w:rPr>
                          <w:rFonts w:ascii="Times New Roman" w:hAnsi="Times New Roman"/>
                          <w:color w:val="FF0000"/>
                          <w:sz w:val="20"/>
                          <w:szCs w:val="20"/>
                        </w:rPr>
                        <w:t xml:space="preserve">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Elective admissions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Re-admission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A&amp;E attendance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>Out-patient appointments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Prescribing rates </w:t>
                      </w:r>
                    </w:p>
                    <w:p w:rsidR="00984D31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Access to resources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 xml:space="preserve">Quality of care </w:t>
                      </w:r>
                    </w:p>
                    <w:p w:rsidR="00984D31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Perceived q</w:t>
                      </w: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uality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Quality standards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Patient satisfaction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Patient preferences met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Time in A&amp;E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Number incidents/complaints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Length of wait (contact, diagnosis, investigation, treatment)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Perceptions of quality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Access to services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Unmet need identified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</w:p>
                    <w:p w:rsidR="00984D31" w:rsidRPr="00B57D6F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</w:pPr>
                      <w:proofErr w:type="gramStart"/>
                      <w:r w:rsidRPr="00B57D6F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Staff work</w:t>
                      </w:r>
                      <w:proofErr w:type="gramEnd"/>
                      <w:r w:rsidRPr="00B57D6F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 xml:space="preserve"> experience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8409C0">
        <w:rPr>
          <w:rFonts w:ascii="Calibri Light" w:eastAsia="Times New Roman" w:hAnsi="Calibri Light" w:cs="Times New Roman"/>
          <w:b/>
          <w:noProof/>
          <w:color w:val="1F4D78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E07047D" wp14:editId="6E44396D">
                <wp:simplePos x="0" y="0"/>
                <wp:positionH relativeFrom="page">
                  <wp:posOffset>9206230</wp:posOffset>
                </wp:positionH>
                <wp:positionV relativeFrom="page">
                  <wp:posOffset>2004695</wp:posOffset>
                </wp:positionV>
                <wp:extent cx="828675" cy="2714625"/>
                <wp:effectExtent l="0" t="0" r="28575" b="28575"/>
                <wp:wrapNone/>
                <wp:docPr id="37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28675" cy="27146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4D31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80302A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ommunity care activity</w:t>
                            </w:r>
                          </w:p>
                          <w:p w:rsidR="00984D31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  <w:p w:rsidR="00984D31" w:rsidRPr="0004515F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04515F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Secondary care activity </w:t>
                            </w:r>
                          </w:p>
                          <w:p w:rsidR="00984D31" w:rsidRPr="0004515F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  <w:p w:rsidR="00984D31" w:rsidRPr="0004515F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  <w:p w:rsidR="00984D31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80302A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Healthcare utilisation</w:t>
                            </w:r>
                          </w:p>
                          <w:p w:rsidR="00984D31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  <w:p w:rsidR="00984D31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04515F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ost of provision</w:t>
                            </w:r>
                          </w:p>
                          <w:p w:rsidR="00984D31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  <w:p w:rsidR="00984D31" w:rsidRPr="0004515F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</w:p>
                          <w:p w:rsidR="00984D31" w:rsidRPr="0004515F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7" o:spid="_x0000_s1032" type="#_x0000_t202" style="position:absolute;margin-left:724.9pt;margin-top:157.85pt;width:65.25pt;height:213.75pt;z-index:251673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" fillcolor="window" strokeweight=".5pt">
                <v:path arrowok="t"/>
                <v:textbox>
                  <w:txbxContent>
                    <w:p w:rsidR="00984D31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80302A">
                        <w:rPr>
                          <w:rFonts w:ascii="Times New Roman" w:hAnsi="Times New Roman"/>
                          <w:sz w:val="20"/>
                          <w:szCs w:val="20"/>
                        </w:rPr>
                        <w:t>Community care activity</w:t>
                      </w:r>
                    </w:p>
                    <w:p w:rsidR="00984D31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</w:p>
                    <w:p w:rsidR="00984D31" w:rsidRPr="0004515F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04515F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Secondary care activity </w:t>
                      </w:r>
                    </w:p>
                    <w:p w:rsidR="00984D31" w:rsidRPr="0004515F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</w:p>
                    <w:p w:rsidR="00984D31" w:rsidRPr="0004515F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</w:p>
                    <w:p w:rsidR="00984D31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80302A">
                        <w:rPr>
                          <w:rFonts w:ascii="Times New Roman" w:hAnsi="Times New Roman"/>
                          <w:sz w:val="20"/>
                          <w:szCs w:val="20"/>
                        </w:rPr>
                        <w:t>Healthcare utilisation</w:t>
                      </w:r>
                    </w:p>
                    <w:p w:rsidR="00984D31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</w:p>
                    <w:p w:rsidR="00984D31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04515F">
                        <w:rPr>
                          <w:rFonts w:ascii="Times New Roman" w:hAnsi="Times New Roman"/>
                          <w:sz w:val="20"/>
                          <w:szCs w:val="20"/>
                        </w:rPr>
                        <w:t>Cost of provision</w:t>
                      </w:r>
                    </w:p>
                    <w:p w:rsidR="00984D31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</w:p>
                    <w:p w:rsidR="00984D31" w:rsidRPr="0004515F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</w:pPr>
                    </w:p>
                    <w:p w:rsidR="00984D31" w:rsidRPr="0004515F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8409C0">
        <w:rPr>
          <w:rFonts w:ascii="Calibri Light" w:eastAsia="Times New Roman" w:hAnsi="Calibri Light" w:cs="Times New Roman"/>
          <w:b/>
          <w:noProof/>
          <w:color w:val="1F4D78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A5BFAC4" wp14:editId="45B007E5">
                <wp:simplePos x="0" y="0"/>
                <wp:positionH relativeFrom="column">
                  <wp:posOffset>8297545</wp:posOffset>
                </wp:positionH>
                <wp:positionV relativeFrom="paragraph">
                  <wp:posOffset>368935</wp:posOffset>
                </wp:positionV>
                <wp:extent cx="744220" cy="615950"/>
                <wp:effectExtent l="0" t="0" r="17780" b="12700"/>
                <wp:wrapNone/>
                <wp:docPr id="3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44220" cy="615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4D31" w:rsidRPr="00AE5A5B" w:rsidRDefault="00984D31" w:rsidP="00984D31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AE5A5B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SYSTEM-WIDE 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IMPAC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" o:spid="_x0000_s1033" type="#_x0000_t202" style="position:absolute;margin-left:653.35pt;margin-top:29.05pt;width:58.6pt;height:4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" fillcolor="window" strokeweight=".5pt">
                <v:path arrowok="t"/>
                <v:textbox>
                  <w:txbxContent>
                    <w:p w:rsidR="00984D31" w:rsidRPr="00AE5A5B" w:rsidRDefault="00984D31" w:rsidP="00984D31">
                      <w:pPr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AE5A5B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SYSTEM-WIDE 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IMPACTS</w:t>
                      </w:r>
                    </w:p>
                  </w:txbxContent>
                </v:textbox>
              </v:shape>
            </w:pict>
          </mc:Fallback>
        </mc:AlternateContent>
      </w:r>
      <w:r w:rsidRPr="008409C0">
        <w:rPr>
          <w:rFonts w:ascii="Calibri Light" w:eastAsia="Times New Roman" w:hAnsi="Calibri Light" w:cs="Times New Roman"/>
          <w:b/>
          <w:noProof/>
          <w:color w:val="1F4D78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D2BBC1A" wp14:editId="61DBF81A">
                <wp:simplePos x="0" y="0"/>
                <wp:positionH relativeFrom="column">
                  <wp:posOffset>2529205</wp:posOffset>
                </wp:positionH>
                <wp:positionV relativeFrom="paragraph">
                  <wp:posOffset>1078230</wp:posOffset>
                </wp:positionV>
                <wp:extent cx="1838960" cy="3952875"/>
                <wp:effectExtent l="0" t="0" r="27940" b="28575"/>
                <wp:wrapNone/>
                <wp:docPr id="34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38960" cy="39528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Patient role</w:t>
                            </w:r>
                          </w:p>
                          <w:p w:rsidR="00984D31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R</w:t>
                            </w: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elationship with health care provider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</w:t>
                            </w: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atient understanding of treatment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Care provision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D</w:t>
                            </w: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ischarge planning</w:t>
                            </w:r>
                          </w:p>
                          <w:p w:rsidR="00984D31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T</w:t>
                            </w: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imeliness/flow/co-ordination of care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ontinuity of care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Variance in practice/a</w:t>
                            </w: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dherence to guidelines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D</w:t>
                            </w: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uplication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Practitioner time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Information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S</w:t>
                            </w: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hared information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Accuracy/completeness of recording of information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S</w:t>
                            </w: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hared knowledge </w:t>
                            </w:r>
                          </w:p>
                          <w:p w:rsidR="00984D31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994C61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Organisational structure and processes</w:t>
                            </w:r>
                          </w:p>
                          <w:p w:rsidR="00984D31" w:rsidRPr="00A608AE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A608AE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Reconfigurations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Govern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ance and accountability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Financial arrange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4" o:spid="_x0000_s1034" type="#_x0000_t202" style="position:absolute;margin-left:199.15pt;margin-top:84.9pt;width:144.8pt;height:311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" fillcolor="window" strokeweight=".5pt">
                <v:path arrowok="t"/>
                <v:textbox>
                  <w:txbxContent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Patient role</w:t>
                      </w:r>
                    </w:p>
                    <w:p w:rsidR="00984D31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R</w:t>
                      </w: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>elationship with health care provider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P</w:t>
                      </w: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>atient understanding of treatment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Care provision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D</w:t>
                      </w: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>ischarge planning</w:t>
                      </w:r>
                    </w:p>
                    <w:p w:rsidR="00984D31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T</w:t>
                      </w: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imeliness/flow/co-ordination of care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Continuity of care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Variance in practice/a</w:t>
                      </w: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>dherence to guidelines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D</w:t>
                      </w: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uplication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Practitioner time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 xml:space="preserve">Information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S</w:t>
                      </w: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hared information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>Accuracy/completeness of recording of information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S</w:t>
                      </w: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hared knowledge </w:t>
                      </w:r>
                    </w:p>
                    <w:p w:rsidR="00984D31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</w:pPr>
                      <w:r w:rsidRPr="00994C61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Organisational structure and processes</w:t>
                      </w:r>
                    </w:p>
                    <w:p w:rsidR="00984D31" w:rsidRPr="00A608AE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A608AE">
                        <w:rPr>
                          <w:rFonts w:ascii="Times New Roman" w:hAnsi="Times New Roman"/>
                          <w:sz w:val="20"/>
                          <w:szCs w:val="20"/>
                        </w:rPr>
                        <w:t>Reconfigurations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>Govern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ance and accountability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Financial arrangements</w:t>
                      </w:r>
                    </w:p>
                  </w:txbxContent>
                </v:textbox>
              </v:shape>
            </w:pict>
          </mc:Fallback>
        </mc:AlternateContent>
      </w:r>
      <w:r w:rsidRPr="008409C0">
        <w:rPr>
          <w:rFonts w:ascii="Calibri Light" w:eastAsia="Times New Roman" w:hAnsi="Calibri Light" w:cs="Times New Roman"/>
          <w:b/>
          <w:noProof/>
          <w:color w:val="1F4D78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EC9E24C" wp14:editId="31FB6A2F">
                <wp:simplePos x="0" y="0"/>
                <wp:positionH relativeFrom="column">
                  <wp:posOffset>1315720</wp:posOffset>
                </wp:positionH>
                <wp:positionV relativeFrom="paragraph">
                  <wp:posOffset>1319530</wp:posOffset>
                </wp:positionV>
                <wp:extent cx="1126490" cy="3924300"/>
                <wp:effectExtent l="0" t="0" r="16510" b="19050"/>
                <wp:wrapNone/>
                <wp:docPr id="33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26490" cy="3924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H</w:t>
                            </w: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olistic/patient centred care model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</w:t>
                            </w: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ommon values/beliefs/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</w:t>
                            </w: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riorities</w:t>
                            </w:r>
                            <w:proofErr w:type="gramEnd"/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amongst staff/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organisations</w:t>
                            </w:r>
                            <w:proofErr w:type="gramEnd"/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  <w:p w:rsidR="00984D31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Relationships between staff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Relationships between organisations</w:t>
                            </w: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T</w:t>
                            </w: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rust/support between staff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Staff </w:t>
                            </w: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mutual understanding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  <w:p w:rsidR="00984D31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</w:t>
                            </w: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ommunication between staff </w:t>
                            </w:r>
                          </w:p>
                          <w:p w:rsidR="00984D31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3" o:spid="_x0000_s1035" type="#_x0000_t202" style="position:absolute;margin-left:103.6pt;margin-top:103.9pt;width:88.7pt;height:30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" fillcolor="window" strokeweight=".5pt">
                <v:path arrowok="t"/>
                <v:textbox>
                  <w:txbxContent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H</w:t>
                      </w: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olistic/patient centred care model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C</w:t>
                      </w: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>ommon values/beliefs/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p</w:t>
                      </w: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>riorities</w:t>
                      </w:r>
                      <w:proofErr w:type="gramEnd"/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>amongst staff/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organisations</w:t>
                      </w:r>
                      <w:proofErr w:type="gramEnd"/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</w:p>
                    <w:p w:rsidR="00984D31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Relationships between staff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Relationships between organisations</w:t>
                      </w: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T</w:t>
                      </w: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rust/support between staff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Staff </w:t>
                      </w: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mutual understanding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</w:p>
                    <w:p w:rsidR="00984D31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C</w:t>
                      </w: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ommunication between staff </w:t>
                      </w:r>
                    </w:p>
                    <w:p w:rsidR="00984D31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8409C0">
        <w:rPr>
          <w:rFonts w:ascii="Calibri Light" w:eastAsia="Times New Roman" w:hAnsi="Calibri Light" w:cs="Times New Roman"/>
          <w:b/>
          <w:noProof/>
          <w:color w:val="1F4D78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525481F" wp14:editId="524C85D5">
                <wp:simplePos x="0" y="0"/>
                <wp:positionH relativeFrom="column">
                  <wp:posOffset>1243965</wp:posOffset>
                </wp:positionH>
                <wp:positionV relativeFrom="paragraph">
                  <wp:posOffset>605155</wp:posOffset>
                </wp:positionV>
                <wp:extent cx="1198880" cy="584835"/>
                <wp:effectExtent l="0" t="0" r="20320" b="24765"/>
                <wp:wrapNone/>
                <wp:docPr id="26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98880" cy="5848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4D31" w:rsidRPr="00AE5A5B" w:rsidRDefault="00984D31" w:rsidP="00984D31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TARGET AREAS FOR CHAN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6" o:spid="_x0000_s1036" type="#_x0000_t202" style="position:absolute;margin-left:97.95pt;margin-top:47.65pt;width:94.4pt;height:46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" fillcolor="window" strokeweight=".5pt">
                <v:path arrowok="t"/>
                <v:textbox>
                  <w:txbxContent>
                    <w:p w:rsidR="00984D31" w:rsidRPr="00AE5A5B" w:rsidRDefault="00984D31" w:rsidP="00984D31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TARGET AREAS FOR CHANGE</w:t>
                      </w:r>
                    </w:p>
                  </w:txbxContent>
                </v:textbox>
              </v:shape>
            </w:pict>
          </mc:Fallback>
        </mc:AlternateContent>
      </w:r>
      <w:r w:rsidRPr="008409C0">
        <w:rPr>
          <w:rFonts w:ascii="Calibri Light" w:eastAsia="Times New Roman" w:hAnsi="Calibri Light" w:cs="Times New Roman"/>
          <w:b/>
          <w:noProof/>
          <w:color w:val="1F4D78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CB71B89" wp14:editId="77A84AD5">
                <wp:simplePos x="0" y="0"/>
                <wp:positionH relativeFrom="margin">
                  <wp:posOffset>-619125</wp:posOffset>
                </wp:positionH>
                <wp:positionV relativeFrom="paragraph">
                  <wp:posOffset>1125855</wp:posOffset>
                </wp:positionV>
                <wp:extent cx="1748155" cy="1562735"/>
                <wp:effectExtent l="0" t="0" r="23495" b="18415"/>
                <wp:wrapNone/>
                <wp:docPr id="32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748155" cy="15627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  <w:u w:val="single"/>
                              </w:rPr>
                              <w:t>Patient-care focus</w:t>
                            </w:r>
                          </w:p>
                          <w:p w:rsidR="00984D31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atient education</w:t>
                            </w:r>
                          </w:p>
                          <w:p w:rsidR="00984D31" w:rsidRPr="003B4A7B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4A7B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Agreed referral criteria</w:t>
                            </w:r>
                          </w:p>
                          <w:p w:rsidR="00984D31" w:rsidRPr="003B4A7B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4A7B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Joint assessment</w:t>
                            </w:r>
                          </w:p>
                          <w:p w:rsidR="00984D31" w:rsidRPr="003B4A7B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4A7B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ommon assess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ment </w:t>
                            </w:r>
                          </w:p>
                          <w:p w:rsidR="00984D31" w:rsidRPr="003B4A7B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4A7B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athways/protocols</w:t>
                            </w:r>
                          </w:p>
                          <w:p w:rsidR="00984D31" w:rsidRPr="003B4A7B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4A7B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are co-ordinator</w:t>
                            </w:r>
                          </w:p>
                          <w:p w:rsidR="00984D31" w:rsidRPr="003B4A7B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4A7B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Integrated assessment and treatment</w:t>
                            </w:r>
                          </w:p>
                          <w:p w:rsidR="00984D31" w:rsidRPr="003B4A7B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4A7B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Joint patient review/discharge</w:t>
                            </w:r>
                          </w:p>
                          <w:p w:rsidR="00984D31" w:rsidRPr="003B4A7B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2" o:spid="_x0000_s1037" type="#_x0000_t202" style="position:absolute;margin-left:-48.75pt;margin-top:88.65pt;width:137.65pt;height:123.0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" fillcolor="window" strokeweight=".5pt">
                <v:path arrowok="t"/>
                <v:textbox>
                  <w:txbxContent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b/>
                          <w:sz w:val="20"/>
                          <w:szCs w:val="20"/>
                          <w:u w:val="single"/>
                        </w:rPr>
                      </w:pPr>
                      <w:r w:rsidRPr="006227C6">
                        <w:rPr>
                          <w:rFonts w:ascii="Times New Roman" w:hAnsi="Times New Roman"/>
                          <w:b/>
                          <w:sz w:val="20"/>
                          <w:szCs w:val="20"/>
                          <w:u w:val="single"/>
                        </w:rPr>
                        <w:t>Patient-care focus</w:t>
                      </w:r>
                    </w:p>
                    <w:p w:rsidR="00984D31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Patient education</w:t>
                      </w:r>
                    </w:p>
                    <w:p w:rsidR="00984D31" w:rsidRPr="003B4A7B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3B4A7B">
                        <w:rPr>
                          <w:rFonts w:ascii="Times New Roman" w:hAnsi="Times New Roman"/>
                          <w:sz w:val="20"/>
                          <w:szCs w:val="20"/>
                        </w:rPr>
                        <w:t>Agreed referral criteria</w:t>
                      </w:r>
                    </w:p>
                    <w:p w:rsidR="00984D31" w:rsidRPr="003B4A7B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3B4A7B">
                        <w:rPr>
                          <w:rFonts w:ascii="Times New Roman" w:hAnsi="Times New Roman"/>
                          <w:sz w:val="20"/>
                          <w:szCs w:val="20"/>
                        </w:rPr>
                        <w:t>Joint assessment</w:t>
                      </w:r>
                    </w:p>
                    <w:p w:rsidR="00984D31" w:rsidRPr="003B4A7B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3B4A7B">
                        <w:rPr>
                          <w:rFonts w:ascii="Times New Roman" w:hAnsi="Times New Roman"/>
                          <w:sz w:val="20"/>
                          <w:szCs w:val="20"/>
                        </w:rPr>
                        <w:t>Common assess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ment </w:t>
                      </w:r>
                    </w:p>
                    <w:p w:rsidR="00984D31" w:rsidRPr="003B4A7B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3B4A7B">
                        <w:rPr>
                          <w:rFonts w:ascii="Times New Roman" w:hAnsi="Times New Roman"/>
                          <w:sz w:val="20"/>
                          <w:szCs w:val="20"/>
                        </w:rPr>
                        <w:t>Pathways/protocols</w:t>
                      </w:r>
                    </w:p>
                    <w:p w:rsidR="00984D31" w:rsidRPr="003B4A7B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3B4A7B">
                        <w:rPr>
                          <w:rFonts w:ascii="Times New Roman" w:hAnsi="Times New Roman"/>
                          <w:sz w:val="20"/>
                          <w:szCs w:val="20"/>
                        </w:rPr>
                        <w:t>Care co-ordinator</w:t>
                      </w:r>
                    </w:p>
                    <w:p w:rsidR="00984D31" w:rsidRPr="003B4A7B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3B4A7B">
                        <w:rPr>
                          <w:rFonts w:ascii="Times New Roman" w:hAnsi="Times New Roman"/>
                          <w:sz w:val="20"/>
                          <w:szCs w:val="20"/>
                        </w:rPr>
                        <w:t>Integrated assessment and treatment</w:t>
                      </w:r>
                    </w:p>
                    <w:p w:rsidR="00984D31" w:rsidRPr="003B4A7B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3B4A7B">
                        <w:rPr>
                          <w:rFonts w:ascii="Times New Roman" w:hAnsi="Times New Roman"/>
                          <w:sz w:val="20"/>
                          <w:szCs w:val="20"/>
                        </w:rPr>
                        <w:t>Joint patient review/discharge</w:t>
                      </w:r>
                    </w:p>
                    <w:p w:rsidR="00984D31" w:rsidRPr="003B4A7B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409C0">
        <w:rPr>
          <w:rFonts w:ascii="Calibri Light" w:eastAsia="Times New Roman" w:hAnsi="Calibri Light" w:cs="Times New Roman"/>
          <w:b/>
          <w:noProof/>
          <w:color w:val="1F4D78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E4BB515" wp14:editId="096EA918">
                <wp:simplePos x="0" y="0"/>
                <wp:positionH relativeFrom="column">
                  <wp:posOffset>-617220</wp:posOffset>
                </wp:positionH>
                <wp:positionV relativeFrom="paragraph">
                  <wp:posOffset>612775</wp:posOffset>
                </wp:positionV>
                <wp:extent cx="1722120" cy="372110"/>
                <wp:effectExtent l="0" t="0" r="11430" b="27940"/>
                <wp:wrapNone/>
                <wp:docPr id="2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722120" cy="3721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4D31" w:rsidRPr="00AE5A5B" w:rsidRDefault="00984D31" w:rsidP="00984D31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bookmarkStart w:id="0" w:name="_GoBack"/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INTERVENTION </w:t>
                            </w:r>
                            <w:bookmarkEnd w:id="0"/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ELE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5" o:spid="_x0000_s1038" type="#_x0000_t202" style="position:absolute;margin-left:-48.6pt;margin-top:48.25pt;width:135.6pt;height:29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" fillcolor="window" strokeweight=".5pt">
                <v:path arrowok="t"/>
                <v:textbox>
                  <w:txbxContent>
                    <w:p w:rsidR="00984D31" w:rsidRPr="00AE5A5B" w:rsidRDefault="00984D31" w:rsidP="00984D31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bookmarkStart w:id="1" w:name="_GoBack"/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INTERVENTION </w:t>
                      </w:r>
                      <w:bookmarkEnd w:id="1"/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ELEMENTS</w:t>
                      </w:r>
                    </w:p>
                  </w:txbxContent>
                </v:textbox>
              </v:shape>
            </w:pict>
          </mc:Fallback>
        </mc:AlternateConten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4.</w:t>
      </w:r>
      <w:proofErr w:type="gramEnd"/>
      <w:r w:rsidRPr="008409C0">
        <w:rPr>
          <w:rFonts w:ascii="Times New Roman" w:hAnsi="Times New Roman" w:cs="Times New Roman"/>
          <w:b/>
          <w:sz w:val="24"/>
          <w:szCs w:val="24"/>
        </w:rPr>
        <w:t xml:space="preserve"> Logic model outlining the integrated care pathway of change  </w:t>
      </w:r>
      <w:r w:rsidRPr="008409C0">
        <w:rPr>
          <w:rFonts w:ascii="Calibri Light" w:eastAsia="Times New Roman" w:hAnsi="Calibri Light" w:cs="Times New Roman"/>
          <w:b/>
          <w:noProof/>
          <w:color w:val="1F4D78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559B59D" wp14:editId="0D993536">
                <wp:simplePos x="0" y="0"/>
                <wp:positionH relativeFrom="column">
                  <wp:posOffset>-908050</wp:posOffset>
                </wp:positionH>
                <wp:positionV relativeFrom="paragraph">
                  <wp:posOffset>7303770</wp:posOffset>
                </wp:positionV>
                <wp:extent cx="1647825" cy="967740"/>
                <wp:effectExtent l="0" t="0" r="28575" b="22860"/>
                <wp:wrapNone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47825" cy="9677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4D31" w:rsidRPr="001532F3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1532F3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  <w:u w:val="single"/>
                              </w:rPr>
                              <w:t>Financial and governance focus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Joint commissioning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Financial integration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Team budget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Organisational integration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1" o:spid="_x0000_s1039" type="#_x0000_t202" style="position:absolute;margin-left:-71.5pt;margin-top:575.1pt;width:129.75pt;height:76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" fillcolor="window" strokeweight=".5pt">
                <v:path arrowok="t"/>
                <v:textbox>
                  <w:txbxContent>
                    <w:p w:rsidR="00984D31" w:rsidRPr="001532F3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b/>
                          <w:sz w:val="20"/>
                          <w:szCs w:val="20"/>
                          <w:u w:val="single"/>
                        </w:rPr>
                      </w:pPr>
                      <w:r w:rsidRPr="001532F3">
                        <w:rPr>
                          <w:rFonts w:ascii="Times New Roman" w:hAnsi="Times New Roman"/>
                          <w:b/>
                          <w:sz w:val="20"/>
                          <w:szCs w:val="20"/>
                          <w:u w:val="single"/>
                        </w:rPr>
                        <w:t>Financial and governance focus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>Joint commissioning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Financial integration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>Team budget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>Organisational integration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984D31" w:rsidRDefault="00984D31" w:rsidP="00984D31">
      <w:pPr>
        <w:spacing w:line="360" w:lineRule="auto"/>
        <w:jc w:val="both"/>
      </w:pPr>
    </w:p>
    <w:p w:rsidR="00984D31" w:rsidRDefault="00984D31" w:rsidP="00984D31">
      <w:pPr>
        <w:spacing w:line="360" w:lineRule="auto"/>
        <w:jc w:val="both"/>
      </w:pPr>
      <w:r w:rsidRPr="008409C0">
        <w:rPr>
          <w:rFonts w:ascii="Calibri Light" w:eastAsia="Times New Roman" w:hAnsi="Calibri Light" w:cs="Times New Roman"/>
          <w:b/>
          <w:noProof/>
          <w:color w:val="1F4D78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622D29D" wp14:editId="70F6AC25">
                <wp:simplePos x="0" y="0"/>
                <wp:positionH relativeFrom="column">
                  <wp:posOffset>4629150</wp:posOffset>
                </wp:positionH>
                <wp:positionV relativeFrom="paragraph">
                  <wp:posOffset>325120</wp:posOffset>
                </wp:positionV>
                <wp:extent cx="1838325" cy="4543425"/>
                <wp:effectExtent l="0" t="0" r="28575" b="28575"/>
                <wp:wrapNone/>
                <wp:docPr id="35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38325" cy="45434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Patient-related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Focus of change </w:t>
                            </w:r>
                          </w:p>
                          <w:p w:rsidR="00984D31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Patient engagement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Sharing of patient information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Workforce-related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Emotional response to change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Professional identity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Professional role boundaries </w:t>
                            </w:r>
                          </w:p>
                          <w:p w:rsidR="00984D31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Stability of workforce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Employer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Power and hierarchies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History of co-operation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Provision of training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Staff involvement/engagement </w:t>
                            </w:r>
                          </w:p>
                          <w:p w:rsidR="00984D31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Employer </w:t>
                            </w:r>
                          </w:p>
                          <w:p w:rsidR="00984D31" w:rsidRPr="00C56A40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C56A40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Management and leadership</w:t>
                            </w:r>
                          </w:p>
                          <w:p w:rsidR="00984D31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C56A40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Local leaders/champions</w:t>
                            </w:r>
                          </w:p>
                          <w:p w:rsidR="00984D31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Effective leadership </w:t>
                            </w:r>
                          </w:p>
                          <w:p w:rsidR="00984D31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7B03FC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Support for innovation</w:t>
                            </w:r>
                          </w:p>
                          <w:p w:rsidR="00984D31" w:rsidRPr="00C56A40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Organisation &amp; system-related</w:t>
                            </w:r>
                          </w:p>
                          <w:p w:rsidR="00984D31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apacity/resources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80302A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IT systems/logistics</w:t>
                            </w:r>
                          </w:p>
                          <w:p w:rsidR="00984D31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7B03FC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Clarity of vision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ganisational culture </w:t>
                            </w:r>
                            <w:r w:rsidRPr="006227C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984D31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External threats/policy context</w:t>
                            </w:r>
                          </w:p>
                          <w:p w:rsidR="00984D31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Audit/evaluation</w:t>
                            </w:r>
                          </w:p>
                          <w:p w:rsidR="00984D31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ommissioning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Budgetary/financial 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Governance</w:t>
                            </w:r>
                          </w:p>
                          <w:p w:rsidR="00984D31" w:rsidRPr="006227C6" w:rsidRDefault="00984D31" w:rsidP="00984D31">
                            <w:pPr>
                              <w:pStyle w:val="NoSpacing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5" o:spid="_x0000_s1040" type="#_x0000_t202" style="position:absolute;left:0;text-align:left;margin-left:364.5pt;margin-top:25.6pt;width:144.75pt;height:357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" fillcolor="window" strokeweight=".5pt">
                <v:path arrowok="t"/>
                <v:textbox>
                  <w:txbxContent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Patient-related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Focus of change </w:t>
                      </w:r>
                    </w:p>
                    <w:p w:rsidR="00984D31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Patient engagement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Sharing of patient information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Workforce-related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Emotional response to change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Professional identity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Professional role boundaries </w:t>
                      </w:r>
                    </w:p>
                    <w:p w:rsidR="00984D31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Stability of workforce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Employer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Power and hierarchies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History of co-operation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Provision of training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Staff involvement/engagement </w:t>
                      </w:r>
                    </w:p>
                    <w:p w:rsidR="00984D31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Employer </w:t>
                      </w:r>
                    </w:p>
                    <w:p w:rsidR="00984D31" w:rsidRPr="00C56A40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</w:pPr>
                      <w:r w:rsidRPr="00C56A40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Management and leadership</w:t>
                      </w:r>
                    </w:p>
                    <w:p w:rsidR="00984D31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C56A40">
                        <w:rPr>
                          <w:rFonts w:ascii="Times New Roman" w:hAnsi="Times New Roman"/>
                          <w:sz w:val="20"/>
                          <w:szCs w:val="20"/>
                        </w:rPr>
                        <w:t>Local leaders/champions</w:t>
                      </w:r>
                    </w:p>
                    <w:p w:rsidR="00984D31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Effective leadership </w:t>
                      </w:r>
                    </w:p>
                    <w:p w:rsidR="00984D31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7B03FC">
                        <w:rPr>
                          <w:rFonts w:ascii="Times New Roman" w:hAnsi="Times New Roman"/>
                          <w:sz w:val="20"/>
                          <w:szCs w:val="20"/>
                        </w:rPr>
                        <w:t>Support for innovation</w:t>
                      </w:r>
                    </w:p>
                    <w:p w:rsidR="00984D31" w:rsidRPr="00C56A40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Organisation &amp; system-related</w:t>
                      </w:r>
                    </w:p>
                    <w:p w:rsidR="00984D31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Capacity/resources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80302A">
                        <w:rPr>
                          <w:rFonts w:ascii="Times New Roman" w:hAnsi="Times New Roman"/>
                          <w:sz w:val="20"/>
                          <w:szCs w:val="20"/>
                        </w:rPr>
                        <w:t>IT systems/logistics</w:t>
                      </w:r>
                    </w:p>
                    <w:p w:rsidR="00984D31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7B03FC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Clarity of vision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>Or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ganisational culture </w:t>
                      </w:r>
                      <w:r w:rsidRPr="006227C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</w:p>
                    <w:p w:rsidR="00984D31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External threats/policy context</w:t>
                      </w:r>
                    </w:p>
                    <w:p w:rsidR="00984D31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Audit/evaluation</w:t>
                      </w:r>
                    </w:p>
                    <w:p w:rsidR="00984D31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Commissioning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Budgetary/financial 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Governance</w:t>
                      </w:r>
                    </w:p>
                    <w:p w:rsidR="00984D31" w:rsidRPr="006227C6" w:rsidRDefault="00984D31" w:rsidP="00984D31">
                      <w:pPr>
                        <w:pStyle w:val="NoSpacing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984D31" w:rsidRDefault="00984D31" w:rsidP="00984D31">
      <w:pPr>
        <w:spacing w:line="360" w:lineRule="auto"/>
        <w:jc w:val="both"/>
      </w:pPr>
    </w:p>
    <w:p w:rsidR="00984D31" w:rsidRDefault="00984D31" w:rsidP="00984D31">
      <w:pPr>
        <w:spacing w:line="360" w:lineRule="auto"/>
        <w:jc w:val="both"/>
      </w:pPr>
    </w:p>
    <w:p w:rsidR="00984D31" w:rsidRDefault="00984D31" w:rsidP="00984D31">
      <w:pPr>
        <w:spacing w:line="360" w:lineRule="auto"/>
        <w:jc w:val="both"/>
      </w:pPr>
    </w:p>
    <w:p w:rsidR="00984D31" w:rsidRDefault="00984D31" w:rsidP="00984D31">
      <w:pPr>
        <w:spacing w:line="360" w:lineRule="auto"/>
        <w:jc w:val="both"/>
      </w:pPr>
    </w:p>
    <w:p w:rsidR="00984D31" w:rsidRDefault="00984D31" w:rsidP="00984D31">
      <w:pPr>
        <w:spacing w:line="360" w:lineRule="auto"/>
        <w:jc w:val="both"/>
      </w:pPr>
    </w:p>
    <w:p w:rsidR="00984D31" w:rsidRDefault="00984D31" w:rsidP="00984D31">
      <w:pPr>
        <w:spacing w:line="360" w:lineRule="auto"/>
        <w:jc w:val="both"/>
      </w:pPr>
    </w:p>
    <w:p w:rsidR="00984D31" w:rsidRDefault="00984D31" w:rsidP="00984D31">
      <w:pPr>
        <w:spacing w:line="360" w:lineRule="auto"/>
        <w:jc w:val="both"/>
      </w:pPr>
    </w:p>
    <w:p w:rsidR="00E2346E" w:rsidRDefault="00E2346E"/>
    <w:sectPr w:rsidR="00E2346E" w:rsidSect="00BC4B8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D31"/>
    <w:rsid w:val="00694125"/>
    <w:rsid w:val="00943AD9"/>
    <w:rsid w:val="00984D31"/>
    <w:rsid w:val="00E23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D31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84D31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D31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84D31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4-03T03:23:00Z</dcterms:created>
  <dcterms:modified xsi:type="dcterms:W3CDTF">2019-04-03T03:25:00Z</dcterms:modified>
</cp:coreProperties>
</file>